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6A8" w:rsidRDefault="0062098E" w:rsidP="00A956A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2 Table</w:t>
      </w:r>
      <w:r w:rsidR="00A956A8" w:rsidRPr="004E2AC2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</w:t>
      </w:r>
      <w:r w:rsidR="00A956A8" w:rsidRPr="00666D9C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Moran’s I results for the </w:t>
      </w:r>
      <w:r w:rsidR="00A956A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district- and region</w:t>
      </w:r>
      <w:r w:rsidR="00A956A8" w:rsidRPr="00666D9C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-level analyses</w:t>
      </w:r>
      <w:r w:rsidR="00A956A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on indoor residual spraying</w:t>
      </w:r>
      <w:r w:rsidR="00A956A8" w:rsidRPr="00666D9C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</w:t>
      </w:r>
      <w:r w:rsidR="00A956A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oran’s I analyses were conducted on both the model residuals as well as on the random effect values of the clusters.</w:t>
      </w:r>
    </w:p>
    <w:tbl>
      <w:tblPr>
        <w:tblStyle w:val="TableGrid"/>
        <w:tblW w:w="12901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1275"/>
        <w:gridCol w:w="1560"/>
        <w:gridCol w:w="1417"/>
        <w:gridCol w:w="1419"/>
        <w:gridCol w:w="1701"/>
      </w:tblGrid>
      <w:tr w:rsidR="00A956A8" w:rsidRPr="00666D9C" w:rsidTr="00B30352">
        <w:tc>
          <w:tcPr>
            <w:tcW w:w="6804" w:type="dxa"/>
            <w:gridSpan w:val="5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odel residuals</w:t>
            </w:r>
          </w:p>
        </w:tc>
        <w:tc>
          <w:tcPr>
            <w:tcW w:w="6097" w:type="dxa"/>
            <w:gridSpan w:val="4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andom effects</w:t>
            </w:r>
          </w:p>
        </w:tc>
      </w:tr>
      <w:tr w:rsidR="00A956A8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977" w:type="dxa"/>
            <w:gridSpan w:val="2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011-2012</w:t>
            </w:r>
          </w:p>
        </w:tc>
        <w:tc>
          <w:tcPr>
            <w:tcW w:w="2693" w:type="dxa"/>
            <w:gridSpan w:val="2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015-2016</w:t>
            </w:r>
          </w:p>
        </w:tc>
        <w:tc>
          <w:tcPr>
            <w:tcW w:w="2977" w:type="dxa"/>
            <w:gridSpan w:val="2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011-2012</w:t>
            </w:r>
          </w:p>
        </w:tc>
        <w:tc>
          <w:tcPr>
            <w:tcW w:w="3120" w:type="dxa"/>
            <w:gridSpan w:val="2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2015-2016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oran’s I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 value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oran’s I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 value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oran’s I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 value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oran’s I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 value</w:t>
            </w:r>
          </w:p>
        </w:tc>
      </w:tr>
      <w:tr w:rsidR="00A956A8" w:rsidRPr="00666D9C" w:rsidTr="00B30352">
        <w:tc>
          <w:tcPr>
            <w:tcW w:w="12901" w:type="dxa"/>
            <w:gridSpan w:val="9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istrict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ita</w:t>
            </w:r>
            <w:proofErr w:type="spellEnd"/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19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x10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0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61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6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8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81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agera</w:t>
            </w:r>
            <w:proofErr w:type="spellEnd"/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115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59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72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3*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76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35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ra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36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8" w:type="dxa"/>
          </w:tcPr>
          <w:p w:rsidR="00A956A8" w:rsidRPr="00C04DD8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04D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9</w:t>
            </w:r>
          </w:p>
        </w:tc>
        <w:tc>
          <w:tcPr>
            <w:tcW w:w="1275" w:type="dxa"/>
          </w:tcPr>
          <w:p w:rsidR="00A956A8" w:rsidRPr="00C04DD8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04D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80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30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7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wanza</w:t>
            </w:r>
          </w:p>
        </w:tc>
        <w:tc>
          <w:tcPr>
            <w:tcW w:w="1560" w:type="dxa"/>
          </w:tcPr>
          <w:p w:rsidR="00A956A8" w:rsidRPr="004E3D87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E3D8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98</w:t>
            </w:r>
          </w:p>
        </w:tc>
        <w:tc>
          <w:tcPr>
            <w:tcW w:w="1417" w:type="dxa"/>
          </w:tcPr>
          <w:p w:rsidR="00A956A8" w:rsidRPr="004E3D87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E3D8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&lt;1x10</w:t>
            </w:r>
            <w:r w:rsidRPr="004E3D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4E3D8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418" w:type="dxa"/>
          </w:tcPr>
          <w:p w:rsidR="00A956A8" w:rsidRPr="00C126C3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  <w:r w:rsidRPr="00C126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03</w:t>
            </w:r>
          </w:p>
        </w:tc>
        <w:tc>
          <w:tcPr>
            <w:tcW w:w="1275" w:type="dxa"/>
          </w:tcPr>
          <w:p w:rsidR="00A956A8" w:rsidRPr="00C04DD8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04DD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24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x10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96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6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mba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19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80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49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86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08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653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89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4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guja</w:t>
            </w:r>
            <w:proofErr w:type="spellEnd"/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0.028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72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15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50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37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</w:tr>
      <w:tr w:rsidR="00A956A8" w:rsidRPr="00666D9C" w:rsidTr="00B30352">
        <w:tc>
          <w:tcPr>
            <w:tcW w:w="12901" w:type="dxa"/>
            <w:gridSpan w:val="9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egion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ke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1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4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1*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26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6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x10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anzibar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23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97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2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35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39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19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</w:tr>
      <w:tr w:rsidR="008A1A66" w:rsidRPr="00666D9C" w:rsidTr="00B30352">
        <w:tc>
          <w:tcPr>
            <w:tcW w:w="1134" w:type="dxa"/>
          </w:tcPr>
          <w:p w:rsidR="00A956A8" w:rsidRPr="00666D9C" w:rsidRDefault="00A956A8" w:rsidP="00EF54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ake and Zanzibar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321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8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06</w:t>
            </w:r>
          </w:p>
        </w:tc>
        <w:tc>
          <w:tcPr>
            <w:tcW w:w="1275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x10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560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7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*</w:t>
            </w:r>
          </w:p>
        </w:tc>
        <w:tc>
          <w:tcPr>
            <w:tcW w:w="1419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701" w:type="dxa"/>
          </w:tcPr>
          <w:p w:rsidR="00A956A8" w:rsidRPr="00666D9C" w:rsidRDefault="00A956A8" w:rsidP="00EF54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x10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-6</w:t>
            </w:r>
            <w:r w:rsidRPr="00666D9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</w:p>
        </w:tc>
      </w:tr>
    </w:tbl>
    <w:p w:rsidR="00A956A8" w:rsidRPr="00666D9C" w:rsidRDefault="00A956A8" w:rsidP="00A956A8">
      <w:pPr>
        <w:pStyle w:val="NormalWeb"/>
        <w:spacing w:before="0" w:beforeAutospacing="0" w:after="0" w:afterAutospacing="0" w:line="480" w:lineRule="auto"/>
        <w:rPr>
          <w:bCs/>
        </w:rPr>
      </w:pPr>
      <w:r w:rsidRPr="00666D9C">
        <w:rPr>
          <w:bCs/>
        </w:rPr>
        <w:t>* Statistically significant result (p&lt;0.05)</w:t>
      </w:r>
    </w:p>
    <w:p w:rsidR="004036F4" w:rsidRDefault="0062098E"/>
    <w:sectPr w:rsidR="004036F4" w:rsidSect="00A956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A8"/>
    <w:rsid w:val="0062098E"/>
    <w:rsid w:val="006D5A1B"/>
    <w:rsid w:val="00720862"/>
    <w:rsid w:val="008A1A66"/>
    <w:rsid w:val="00A956A8"/>
    <w:rsid w:val="00B3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A8E84-5794-47FA-AD63-FF7E290D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5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A95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4</cp:revision>
  <dcterms:created xsi:type="dcterms:W3CDTF">2017-12-29T00:40:00Z</dcterms:created>
  <dcterms:modified xsi:type="dcterms:W3CDTF">2018-09-26T05:09:00Z</dcterms:modified>
</cp:coreProperties>
</file>